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5AB3E6" w14:textId="77777777" w:rsidR="00D75192" w:rsidRPr="003E7F78" w:rsidRDefault="00D75192" w:rsidP="00D75192">
      <w:pPr>
        <w:pStyle w:val="NormlnytextDPZP"/>
        <w:spacing w:line="276" w:lineRule="auto"/>
        <w:ind w:firstLine="0"/>
        <w:rPr>
          <w:b/>
          <w:i/>
          <w:sz w:val="20"/>
        </w:rPr>
      </w:pPr>
      <w:r>
        <w:rPr>
          <w:b/>
          <w:i/>
          <w:sz w:val="20"/>
        </w:rPr>
        <w:t>Supplementary table 1: The primers used in the study.</w:t>
      </w:r>
    </w:p>
    <w:tbl>
      <w:tblPr>
        <w:tblW w:w="10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2876"/>
        <w:gridCol w:w="3179"/>
        <w:gridCol w:w="1211"/>
        <w:gridCol w:w="1003"/>
        <w:gridCol w:w="1106"/>
      </w:tblGrid>
      <w:tr w:rsidR="00117279" w14:paraId="305AB3EC" w14:textId="77777777" w:rsidTr="0004363A">
        <w:trPr>
          <w:trHeight w:val="939"/>
        </w:trPr>
        <w:tc>
          <w:tcPr>
            <w:tcW w:w="9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5AB3E7" w14:textId="1C0E557C" w:rsidR="00117279" w:rsidRDefault="00117279" w:rsidP="00117279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28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5AB3E8" w14:textId="77777777" w:rsidR="00117279" w:rsidRDefault="00117279" w:rsidP="000E1274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 (5´-3´)</w:t>
            </w:r>
          </w:p>
        </w:tc>
        <w:tc>
          <w:tcPr>
            <w:tcW w:w="31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5AB3E9" w14:textId="77777777" w:rsidR="00117279" w:rsidRDefault="00117279" w:rsidP="000E1274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 (5´-3´)</w:t>
            </w:r>
          </w:p>
        </w:tc>
        <w:tc>
          <w:tcPr>
            <w:tcW w:w="12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5AB3EA" w14:textId="77777777" w:rsidR="00117279" w:rsidRDefault="00117279" w:rsidP="000E1274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05C01A51" w14:textId="77777777" w:rsidR="00117279" w:rsidRDefault="00117279" w:rsidP="00117279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  <w:p w14:paraId="424B3409" w14:textId="298245E5" w:rsidR="00117279" w:rsidRDefault="00117279" w:rsidP="00117279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duct lenght </w:t>
            </w:r>
          </w:p>
        </w:tc>
        <w:tc>
          <w:tcPr>
            <w:tcW w:w="11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5AB3EB" w14:textId="1E469F4C" w:rsidR="00117279" w:rsidRDefault="00117279" w:rsidP="000E1274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 w:rsidR="00117279" w14:paraId="305AB3F2" w14:textId="77777777" w:rsidTr="0004363A">
        <w:trPr>
          <w:trHeight w:val="670"/>
        </w:trPr>
        <w:tc>
          <w:tcPr>
            <w:tcW w:w="94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3ED" w14:textId="77777777" w:rsidR="00117279" w:rsidRDefault="00117279" w:rsidP="000E1274">
            <w:pPr>
              <w:spacing w:after="0"/>
              <w:rPr>
                <w:b/>
                <w:sz w:val="16"/>
                <w:szCs w:val="16"/>
                <w:u w:val="single"/>
              </w:rPr>
            </w:pPr>
            <w:r>
              <w:rPr>
                <w:b/>
                <w:sz w:val="16"/>
                <w:szCs w:val="16"/>
              </w:rPr>
              <w:t>β-actin</w:t>
            </w:r>
          </w:p>
        </w:tc>
        <w:tc>
          <w:tcPr>
            <w:tcW w:w="28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3EE" w14:textId="77777777" w:rsidR="00117279" w:rsidRDefault="00117279" w:rsidP="000E127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sk-SK"/>
              </w:rPr>
              <w:t>CAT CAC CAT CGG CAA CGA</w:t>
            </w:r>
          </w:p>
        </w:tc>
        <w:tc>
          <w:tcPr>
            <w:tcW w:w="317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AB3EF" w14:textId="77777777" w:rsidR="00117279" w:rsidRDefault="00117279" w:rsidP="000E127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sk-SK"/>
              </w:rPr>
              <w:t>GCG TAG AGG TCC TTC CTG ATG T</w:t>
            </w:r>
          </w:p>
        </w:tc>
        <w:tc>
          <w:tcPr>
            <w:tcW w:w="121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3F0" w14:textId="77777777" w:rsidR="00117279" w:rsidRDefault="00117279" w:rsidP="000E1274">
            <w:pPr>
              <w:pStyle w:val="NoSpacing1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07786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564590D" w14:textId="77777777" w:rsidR="00117279" w:rsidRDefault="00117279" w:rsidP="000E1274">
            <w:pPr>
              <w:pStyle w:val="NoSpacing1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36BB21A" w14:textId="559C39DB" w:rsidR="00117279" w:rsidRDefault="00117279" w:rsidP="000E1274">
            <w:pPr>
              <w:pStyle w:val="NoSpacing1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3 bp</w:t>
            </w:r>
          </w:p>
          <w:p w14:paraId="759429E4" w14:textId="1580A5F7" w:rsidR="00117279" w:rsidRDefault="00117279" w:rsidP="000E1274">
            <w:pPr>
              <w:pStyle w:val="NoSpacing1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3F1" w14:textId="15919B66" w:rsidR="00117279" w:rsidRDefault="00117279" w:rsidP="000E1274">
            <w:pPr>
              <w:pStyle w:val="NoSpacing1"/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ue et al. (2008)</w:t>
            </w:r>
          </w:p>
        </w:tc>
      </w:tr>
      <w:tr w:rsidR="00117279" w14:paraId="305AB3F8" w14:textId="77777777" w:rsidTr="0004363A">
        <w:trPr>
          <w:trHeight w:val="670"/>
        </w:trPr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3F3" w14:textId="77777777" w:rsidR="00117279" w:rsidRDefault="00117279" w:rsidP="000E1274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β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3F4" w14:textId="77777777" w:rsidR="00117279" w:rsidRDefault="00117279" w:rsidP="000E127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 CTG TAC CCC AAC TGG TA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AB3F5" w14:textId="77777777" w:rsidR="00117279" w:rsidRDefault="00117279" w:rsidP="000E127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 GGA AGA CGG GCT TTT G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3F6" w14:textId="77777777" w:rsidR="00117279" w:rsidRDefault="00117279" w:rsidP="000E127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8672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44808" w14:textId="77777777" w:rsidR="00117279" w:rsidRDefault="00117279" w:rsidP="000E1274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32DD3DB9" w14:textId="6FDA4880" w:rsidR="00117279" w:rsidRDefault="00117279" w:rsidP="000E127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b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3F7" w14:textId="2AD01336" w:rsidR="00117279" w:rsidRDefault="00117279" w:rsidP="000E127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šonžeková et al. (2016)</w:t>
            </w:r>
          </w:p>
        </w:tc>
      </w:tr>
      <w:tr w:rsidR="00117279" w14:paraId="305AB3FE" w14:textId="77777777" w:rsidTr="0004363A">
        <w:trPr>
          <w:trHeight w:val="670"/>
        </w:trPr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3F9" w14:textId="77777777" w:rsidR="00117279" w:rsidRDefault="00117279" w:rsidP="000E1274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6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3FA" w14:textId="77777777" w:rsidR="00117279" w:rsidRDefault="00117279" w:rsidP="000E127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 ATA AGC TGC AGT CAC AG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AB3FB" w14:textId="77777777" w:rsidR="00117279" w:rsidRDefault="00117279" w:rsidP="000E127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 ATC CGA ATG GCC CTC AG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3FC" w14:textId="77777777" w:rsidR="00117279" w:rsidRDefault="00117279" w:rsidP="000E127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8672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FCAA4" w14:textId="77777777" w:rsidR="00117279" w:rsidRDefault="00117279" w:rsidP="000E1274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06B9E12A" w14:textId="61830BA1" w:rsidR="00117279" w:rsidRDefault="00117279" w:rsidP="000E1274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 b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3FD" w14:textId="7B5D89AE" w:rsidR="00117279" w:rsidRDefault="00117279" w:rsidP="000E1274">
            <w:pPr>
              <w:spacing w:after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ue et al. (2008)</w:t>
            </w:r>
          </w:p>
        </w:tc>
      </w:tr>
      <w:tr w:rsidR="00117279" w14:paraId="305AB404" w14:textId="77777777" w:rsidTr="0004363A">
        <w:trPr>
          <w:trHeight w:val="670"/>
        </w:trPr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3FF" w14:textId="0E5A6109" w:rsidR="00117279" w:rsidRDefault="00117279" w:rsidP="00117279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80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00" w14:textId="6065CDF1" w:rsidR="00117279" w:rsidRDefault="00117279" w:rsidP="00117279">
            <w:pPr>
              <w:spacing w:after="0"/>
              <w:jc w:val="center"/>
              <w:rPr>
                <w:sz w:val="16"/>
                <w:szCs w:val="16"/>
                <w:lang w:eastAsia="sk-SK"/>
              </w:rPr>
            </w:pPr>
            <w:r>
              <w:rPr>
                <w:sz w:val="16"/>
                <w:szCs w:val="16"/>
                <w:lang w:eastAsia="sk-SK"/>
              </w:rPr>
              <w:t>CCC CCA GGG GCA GTT GGT GT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AB401" w14:textId="54BFDB14" w:rsidR="00117279" w:rsidRDefault="00117279" w:rsidP="00117279">
            <w:pPr>
              <w:spacing w:after="0"/>
              <w:jc w:val="center"/>
              <w:rPr>
                <w:sz w:val="16"/>
                <w:szCs w:val="16"/>
                <w:lang w:eastAsia="sk-SK"/>
              </w:rPr>
            </w:pPr>
            <w:r>
              <w:rPr>
                <w:sz w:val="16"/>
                <w:szCs w:val="16"/>
                <w:lang w:eastAsia="sk-SK"/>
              </w:rPr>
              <w:t>CAC TGA TGG GTG GGG CCA GA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02" w14:textId="61A51F39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 214087.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1F082" w14:textId="77777777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522DDCFB" w14:textId="6674A68E" w:rsidR="00117279" w:rsidRPr="00BA2F3E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 b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03" w14:textId="225D7044" w:rsidR="00117279" w:rsidRDefault="00117279" w:rsidP="00117279">
            <w:pPr>
              <w:spacing w:after="0"/>
              <w:jc w:val="center"/>
              <w:rPr>
                <w:color w:val="FF0000"/>
                <w:sz w:val="16"/>
                <w:szCs w:val="16"/>
              </w:rPr>
            </w:pPr>
            <w:r w:rsidRPr="00BA2F3E">
              <w:rPr>
                <w:sz w:val="16"/>
                <w:szCs w:val="16"/>
              </w:rPr>
              <w:t>This study</w:t>
            </w:r>
          </w:p>
        </w:tc>
      </w:tr>
      <w:tr w:rsidR="00117279" w14:paraId="305AB40A" w14:textId="77777777" w:rsidTr="0004363A">
        <w:trPr>
          <w:trHeight w:val="670"/>
        </w:trPr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05" w14:textId="18EDE1EA" w:rsidR="00117279" w:rsidRDefault="00117279" w:rsidP="00117279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GF-β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06" w14:textId="39D58A0B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 GTG GAG CTA TACCAG AA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AB407" w14:textId="68C7D54A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 GGT GAC ATC AAA GGA CA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08" w14:textId="7265B91B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11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8CA55" w14:textId="77777777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24E03F53" w14:textId="77777777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 bp</w:t>
            </w:r>
          </w:p>
          <w:p w14:paraId="09B53F38" w14:textId="38620ED8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09" w14:textId="494CCF7D" w:rsidR="00117279" w:rsidRDefault="00117279" w:rsidP="00117279">
            <w:pPr>
              <w:spacing w:after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ue et al. (2008)</w:t>
            </w:r>
          </w:p>
        </w:tc>
      </w:tr>
      <w:tr w:rsidR="00117279" w14:paraId="305AB410" w14:textId="77777777" w:rsidTr="0004363A">
        <w:trPr>
          <w:trHeight w:val="670"/>
        </w:trPr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0B" w14:textId="04A3797F" w:rsidR="00117279" w:rsidRDefault="00117279" w:rsidP="00117279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2p35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0C" w14:textId="1416E655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 TCC AGG CCA TGA ATG CA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AB40D" w14:textId="19D2E21E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 CAC AGT CTC ACT GTT GA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0E" w14:textId="77FBD3E7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3576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0A1C5" w14:textId="77777777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7E8DD42E" w14:textId="743DCDF0" w:rsidR="00117279" w:rsidRDefault="00A57F51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  <w:r w:rsidR="00117279">
              <w:rPr>
                <w:sz w:val="16"/>
                <w:szCs w:val="16"/>
              </w:rPr>
              <w:t xml:space="preserve"> b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0F" w14:textId="0849C19F" w:rsidR="00117279" w:rsidRDefault="00117279" w:rsidP="00117279">
            <w:pPr>
              <w:spacing w:after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Moue et al. (2008)</w:t>
            </w:r>
          </w:p>
        </w:tc>
      </w:tr>
      <w:tr w:rsidR="00117279" w14:paraId="305AB416" w14:textId="77777777" w:rsidTr="0004363A">
        <w:trPr>
          <w:trHeight w:val="670"/>
        </w:trPr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11" w14:textId="6789D1D2" w:rsidR="00117279" w:rsidRDefault="00117279" w:rsidP="00117279">
            <w:pPr>
              <w:spacing w:after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L-10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AB412" w14:textId="00C25653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 GGA ACT CCG AGC TGC CT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AB413" w14:textId="4FBBDDB1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 GAT GAC AGC GCC GCA GC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14" w14:textId="4DABBAC5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21404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564DF" w14:textId="77777777" w:rsidR="00117279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</w:p>
          <w:p w14:paraId="5BB6103D" w14:textId="4C5F207F" w:rsidR="00117279" w:rsidRPr="00BA2F3E" w:rsidRDefault="00117279" w:rsidP="00117279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 b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AB415" w14:textId="43EB95A6" w:rsidR="00117279" w:rsidRDefault="00117279" w:rsidP="00117279">
            <w:pPr>
              <w:spacing w:after="0"/>
              <w:jc w:val="center"/>
              <w:rPr>
                <w:color w:val="FF0000"/>
                <w:sz w:val="16"/>
                <w:szCs w:val="16"/>
              </w:rPr>
            </w:pPr>
            <w:r w:rsidRPr="00BA2F3E">
              <w:rPr>
                <w:sz w:val="16"/>
                <w:szCs w:val="16"/>
              </w:rPr>
              <w:t>This study</w:t>
            </w:r>
          </w:p>
        </w:tc>
      </w:tr>
    </w:tbl>
    <w:p w14:paraId="305AB417" w14:textId="77777777" w:rsidR="00D75192" w:rsidRDefault="00D75192" w:rsidP="00D75192">
      <w:pPr>
        <w:pStyle w:val="NormlnytextDPZP"/>
        <w:ind w:firstLine="0"/>
      </w:pPr>
    </w:p>
    <w:p w14:paraId="74CD2722" w14:textId="77777777" w:rsidR="00031EE5" w:rsidRDefault="00031EE5" w:rsidP="00031EE5">
      <w:pPr>
        <w:spacing w:line="360" w:lineRule="auto"/>
        <w:jc w:val="both"/>
        <w:rPr>
          <w:sz w:val="20"/>
          <w:szCs w:val="20"/>
        </w:rPr>
      </w:pPr>
      <w:r w:rsidRPr="009276F5">
        <w:rPr>
          <w:sz w:val="20"/>
          <w:szCs w:val="20"/>
        </w:rPr>
        <w:t>References</w:t>
      </w:r>
      <w:r>
        <w:rPr>
          <w:sz w:val="20"/>
          <w:szCs w:val="20"/>
        </w:rPr>
        <w:t xml:space="preserve">: </w:t>
      </w:r>
    </w:p>
    <w:p w14:paraId="7D6338FC" w14:textId="77777777" w:rsidR="00031EE5" w:rsidRDefault="00031EE5" w:rsidP="00031EE5">
      <w:pPr>
        <w:spacing w:line="360" w:lineRule="auto"/>
        <w:jc w:val="both"/>
        <w:rPr>
          <w:rFonts w:eastAsia="Times New Roman"/>
          <w:sz w:val="20"/>
          <w:szCs w:val="20"/>
        </w:rPr>
      </w:pPr>
      <w:r w:rsidRPr="009276F5">
        <w:rPr>
          <w:rFonts w:eastAsia="Times New Roman"/>
          <w:sz w:val="20"/>
          <w:szCs w:val="20"/>
        </w:rPr>
        <w:t>Kšonžeková P, Bystrický P, Vlčková S, Pätoprstý V, Pulzová L, Mudroňová D et al (2016) Exopolysaccharides of Lactobacillus reuteri: Their influence on adherence of E. coli to epithelial cells and inflammatory response. Carbohydr Polym 141:10–19. doi: 10.1016/j.carbpol.2015.12.037</w:t>
      </w:r>
    </w:p>
    <w:p w14:paraId="628E22A4" w14:textId="77777777" w:rsidR="00031EE5" w:rsidRPr="009276F5" w:rsidRDefault="00031EE5" w:rsidP="00031EE5">
      <w:pPr>
        <w:spacing w:line="360" w:lineRule="auto"/>
        <w:jc w:val="both"/>
        <w:rPr>
          <w:sz w:val="20"/>
          <w:szCs w:val="20"/>
        </w:rPr>
      </w:pPr>
      <w:r w:rsidRPr="009276F5">
        <w:rPr>
          <w:rFonts w:eastAsia="Times New Roman"/>
          <w:sz w:val="20"/>
          <w:szCs w:val="20"/>
        </w:rPr>
        <w:t xml:space="preserve">Moue M, Tohno M, Shimazu T, Kido T, Aso H, Saito T, Kitazawa H (2008) Toll-like receptor 4 and cytokine expression involved in functional immune response in an originally established porcine intestinal epitheliocyte cell line. Biochim Biophys Acta 1780(2):134-44. doi: 10.1016/j.bbagen.2007.11.006 </w:t>
      </w:r>
    </w:p>
    <w:p w14:paraId="305AB418" w14:textId="77777777" w:rsidR="003702C8" w:rsidRDefault="003702C8">
      <w:bookmarkStart w:id="0" w:name="_GoBack"/>
      <w:bookmarkEnd w:id="0"/>
    </w:p>
    <w:sectPr w:rsidR="003702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192"/>
    <w:rsid w:val="00031EE5"/>
    <w:rsid w:val="0004363A"/>
    <w:rsid w:val="00117279"/>
    <w:rsid w:val="00255DEE"/>
    <w:rsid w:val="003702C8"/>
    <w:rsid w:val="00470E64"/>
    <w:rsid w:val="00A57F51"/>
    <w:rsid w:val="00D7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AB3E6"/>
  <w15:chartTrackingRefBased/>
  <w15:docId w15:val="{74018D37-7B25-4880-99D3-EC07FFCB5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aliases w:val="Normálny text"/>
    <w:qFormat/>
    <w:rsid w:val="00D75192"/>
    <w:pPr>
      <w:spacing w:after="200" w:line="276" w:lineRule="auto"/>
    </w:pPr>
    <w:rPr>
      <w:rFonts w:ascii="Times New Roman" w:eastAsia="SimSun" w:hAnsi="Times New Roman" w:cs="Times New Roman"/>
      <w:sz w:val="24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customStyle="1" w:styleId="NormlnytextDPZP">
    <w:name w:val="Normálny text DP ZP"/>
    <w:link w:val="NormlnytextDPZPChar"/>
    <w:rsid w:val="00D75192"/>
    <w:pPr>
      <w:spacing w:before="60" w:after="0" w:line="360" w:lineRule="auto"/>
      <w:ind w:firstLine="51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lnytextDPZPChar">
    <w:name w:val="Normálny text DP ZP Char"/>
    <w:link w:val="NormlnytextDPZP"/>
    <w:locked/>
    <w:rsid w:val="00D75192"/>
    <w:rPr>
      <w:rFonts w:ascii="Times New Roman" w:eastAsia="Times New Roman" w:hAnsi="Times New Roman" w:cs="Times New Roman"/>
      <w:sz w:val="24"/>
      <w:szCs w:val="20"/>
    </w:rPr>
  </w:style>
  <w:style w:type="paragraph" w:customStyle="1" w:styleId="NoSpacing1">
    <w:name w:val="No Spacing1"/>
    <w:uiPriority w:val="1"/>
    <w:qFormat/>
    <w:rsid w:val="00D7519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ová Petra, RNDr., PhD.</dc:creator>
  <cp:keywords/>
  <dc:description/>
  <cp:lastModifiedBy>Schusterová Petra, RNDr., PhD.</cp:lastModifiedBy>
  <cp:revision>5</cp:revision>
  <dcterms:created xsi:type="dcterms:W3CDTF">2024-03-04T21:26:00Z</dcterms:created>
  <dcterms:modified xsi:type="dcterms:W3CDTF">2024-07-02T19:50:00Z</dcterms:modified>
</cp:coreProperties>
</file>